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2BB73" w14:textId="77777777" w:rsidR="004B4165" w:rsidRPr="00ED5581" w:rsidRDefault="004B4165" w:rsidP="004B4165">
      <w:pPr>
        <w:rPr>
          <w:rFonts w:ascii="Times New Roman" w:hAnsi="Times New Roman" w:cs="Times New Roman"/>
        </w:rPr>
      </w:pPr>
      <w:bookmarkStart w:id="0" w:name="_GoBack"/>
      <w:bookmarkEnd w:id="0"/>
    </w:p>
    <w:p w14:paraId="2E8E158D" w14:textId="77777777" w:rsidR="004B4165" w:rsidRPr="00ED5581" w:rsidRDefault="004B4165" w:rsidP="004B4165">
      <w:pPr>
        <w:rPr>
          <w:rFonts w:ascii="Times New Roman" w:hAnsi="Times New Roman" w:cs="Times New Roman"/>
        </w:rPr>
      </w:pPr>
    </w:p>
    <w:p w14:paraId="1BDD95D8" w14:textId="77777777" w:rsidR="004B4165" w:rsidRPr="00ED5581" w:rsidRDefault="004B4165" w:rsidP="004B4165">
      <w:pPr>
        <w:rPr>
          <w:rFonts w:ascii="Times New Roman" w:hAnsi="Times New Roman" w:cs="Times New Roman"/>
        </w:rPr>
      </w:pPr>
    </w:p>
    <w:p w14:paraId="1ECA4E39" w14:textId="77777777" w:rsidR="004B4165" w:rsidRPr="00ED5581" w:rsidRDefault="004B4165" w:rsidP="004B4165">
      <w:pPr>
        <w:rPr>
          <w:rFonts w:ascii="Times New Roman" w:hAnsi="Times New Roman" w:cs="Times New Roman"/>
        </w:rPr>
      </w:pPr>
    </w:p>
    <w:p w14:paraId="52279083" w14:textId="77777777" w:rsidR="004B4165" w:rsidRPr="00ED5581" w:rsidRDefault="004B4165" w:rsidP="004B4165">
      <w:pPr>
        <w:rPr>
          <w:rFonts w:ascii="Times New Roman" w:hAnsi="Times New Roman" w:cs="Times New Roman"/>
        </w:rPr>
      </w:pPr>
    </w:p>
    <w:p w14:paraId="52DFC715" w14:textId="77777777" w:rsidR="004B4165" w:rsidRPr="00ED5581" w:rsidRDefault="004B4165" w:rsidP="004B4165">
      <w:pPr>
        <w:rPr>
          <w:rFonts w:ascii="Times New Roman" w:hAnsi="Times New Roman" w:cs="Times New Roman"/>
        </w:rPr>
      </w:pPr>
    </w:p>
    <w:p w14:paraId="6DE55422" w14:textId="77777777" w:rsidR="004B4165" w:rsidRPr="00ED5581" w:rsidRDefault="004B4165" w:rsidP="004B4165">
      <w:pPr>
        <w:rPr>
          <w:rFonts w:ascii="Times New Roman" w:hAnsi="Times New Roman" w:cs="Times New Roman"/>
        </w:rPr>
      </w:pPr>
    </w:p>
    <w:tbl>
      <w:tblPr>
        <w:tblStyle w:val="PlainTable22"/>
        <w:tblpPr w:leftFromText="181" w:rightFromText="181" w:vertAnchor="page" w:horzAnchor="margin" w:tblpY="218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2060"/>
        <w:gridCol w:w="1659"/>
        <w:gridCol w:w="1725"/>
        <w:gridCol w:w="1658"/>
        <w:gridCol w:w="1724"/>
        <w:gridCol w:w="1658"/>
        <w:gridCol w:w="1722"/>
      </w:tblGrid>
      <w:tr w:rsidR="004B4165" w:rsidRPr="00ED5581" w14:paraId="5FD9F910" w14:textId="77777777" w:rsidTr="00B24B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D97E96" w14:textId="77777777" w:rsidR="004B4165" w:rsidRPr="00ED5581" w:rsidRDefault="004B4165" w:rsidP="00B24B2B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Supplementary Table 2: Compartmental correlations of phagocytic activities (ADNP) between the plasma and the GTs (CVL) of women, in the Tenofovir and Placebo arms, for all HIV-proteins</w:t>
            </w:r>
          </w:p>
        </w:tc>
      </w:tr>
      <w:tr w:rsidR="004B4165" w:rsidRPr="00ED5581" w14:paraId="2FB065F8" w14:textId="77777777" w:rsidTr="00B24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834B9F9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tein</w:t>
            </w:r>
          </w:p>
        </w:tc>
        <w:tc>
          <w:tcPr>
            <w:tcW w:w="743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9CF5329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Arm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1B60D3C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3 months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0267943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6 months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F06B73D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12 months</w:t>
            </w:r>
          </w:p>
        </w:tc>
      </w:tr>
      <w:tr w:rsidR="004B4165" w:rsidRPr="00ED5581" w14:paraId="2ED90EBC" w14:textId="77777777" w:rsidTr="00B24B2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</w:tcPr>
          <w:p w14:paraId="1D44A786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43" w:type="pct"/>
            <w:noWrap/>
          </w:tcPr>
          <w:p w14:paraId="6DDB7DA5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</w:p>
        </w:tc>
        <w:tc>
          <w:tcPr>
            <w:tcW w:w="593" w:type="pct"/>
            <w:noWrap/>
            <w:hideMark/>
          </w:tcPr>
          <w:p w14:paraId="1870051A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r-value</w:t>
            </w:r>
            <w:proofErr w:type="spellEnd"/>
          </w:p>
        </w:tc>
        <w:tc>
          <w:tcPr>
            <w:tcW w:w="618" w:type="pct"/>
            <w:noWrap/>
            <w:hideMark/>
          </w:tcPr>
          <w:p w14:paraId="1C806820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593" w:type="pct"/>
            <w:noWrap/>
            <w:hideMark/>
          </w:tcPr>
          <w:p w14:paraId="05275784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r-value</w:t>
            </w:r>
            <w:proofErr w:type="spellEnd"/>
          </w:p>
        </w:tc>
        <w:tc>
          <w:tcPr>
            <w:tcW w:w="618" w:type="pct"/>
            <w:noWrap/>
            <w:hideMark/>
          </w:tcPr>
          <w:p w14:paraId="515505CB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593" w:type="pct"/>
            <w:noWrap/>
            <w:hideMark/>
          </w:tcPr>
          <w:p w14:paraId="45CC2858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r-value</w:t>
            </w:r>
            <w:proofErr w:type="spellEnd"/>
          </w:p>
        </w:tc>
        <w:tc>
          <w:tcPr>
            <w:tcW w:w="617" w:type="pct"/>
            <w:noWrap/>
            <w:hideMark/>
          </w:tcPr>
          <w:p w14:paraId="44348B84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-value</w:t>
            </w:r>
          </w:p>
        </w:tc>
      </w:tr>
      <w:tr w:rsidR="004B4165" w:rsidRPr="00ED5581" w14:paraId="6BA9615F" w14:textId="77777777" w:rsidTr="00B24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171C96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gp120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B07B9D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ofovir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282F6B3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0.03</w:t>
            </w:r>
          </w:p>
        </w:tc>
        <w:tc>
          <w:tcPr>
            <w:tcW w:w="6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53F0181" w14:textId="1A738016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</w:t>
            </w:r>
            <w:r w:rsidR="00611E72" w:rsidRPr="00ED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5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D29687C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5</w:t>
            </w:r>
          </w:p>
        </w:tc>
        <w:tc>
          <w:tcPr>
            <w:tcW w:w="6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89A46D9" w14:textId="34BB092D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64D32" w:rsidRPr="00ED558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19CB896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1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46256D1" w14:textId="2DD4E0E2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4D32" w:rsidRPr="00ED5581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</w:tr>
      <w:tr w:rsidR="004B4165" w:rsidRPr="00ED5581" w14:paraId="3E182DAF" w14:textId="77777777" w:rsidTr="00B24B2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5C09645C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43" w:type="pct"/>
            <w:noWrap/>
            <w:hideMark/>
          </w:tcPr>
          <w:p w14:paraId="6F5BF828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lacebo</w:t>
            </w:r>
          </w:p>
        </w:tc>
        <w:tc>
          <w:tcPr>
            <w:tcW w:w="593" w:type="pct"/>
            <w:noWrap/>
          </w:tcPr>
          <w:p w14:paraId="364C1576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618" w:type="pct"/>
            <w:noWrap/>
          </w:tcPr>
          <w:p w14:paraId="1FE01E52" w14:textId="329F13E3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611E72" w:rsidRPr="00ED5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" w:type="pct"/>
            <w:noWrap/>
          </w:tcPr>
          <w:p w14:paraId="73F7EA15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18" w:type="pct"/>
            <w:noWrap/>
          </w:tcPr>
          <w:p w14:paraId="08DC0D9C" w14:textId="1BCAC12F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611E72" w:rsidRPr="00ED5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noWrap/>
          </w:tcPr>
          <w:p w14:paraId="7D02D563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617" w:type="pct"/>
            <w:noWrap/>
          </w:tcPr>
          <w:p w14:paraId="70C12E3F" w14:textId="4C61FA1F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611E72" w:rsidRPr="00ED5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B4165" w:rsidRPr="00ED5581" w14:paraId="29AD8586" w14:textId="77777777" w:rsidTr="00B24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09D63B9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gp4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1077F2E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ofovir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7A6F2C9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ABCD239" w14:textId="5AC41AF0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164D32" w:rsidRPr="00ED5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8D9C04D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6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4B343E3" w14:textId="304A450D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164D32" w:rsidRPr="00ED5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C3FFCE1" w14:textId="27BCC259" w:rsidR="004B4165" w:rsidRPr="00ED5581" w:rsidRDefault="0074517D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1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DD54463" w14:textId="2C47D1B9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164D32" w:rsidRPr="00ED5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B4165" w:rsidRPr="00ED5581" w14:paraId="633CB0AE" w14:textId="77777777" w:rsidTr="00B24B2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</w:tcPr>
          <w:p w14:paraId="00E82D64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43" w:type="pct"/>
            <w:noWrap/>
          </w:tcPr>
          <w:p w14:paraId="66220248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lacebo</w:t>
            </w:r>
          </w:p>
        </w:tc>
        <w:tc>
          <w:tcPr>
            <w:tcW w:w="593" w:type="pct"/>
            <w:noWrap/>
          </w:tcPr>
          <w:p w14:paraId="41BE83C3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18" w:type="pct"/>
            <w:noWrap/>
          </w:tcPr>
          <w:p w14:paraId="44D19B98" w14:textId="184AD0E0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593" w:type="pct"/>
            <w:noWrap/>
          </w:tcPr>
          <w:p w14:paraId="384AE232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618" w:type="pct"/>
            <w:noWrap/>
          </w:tcPr>
          <w:p w14:paraId="2BD4790C" w14:textId="7F51045C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3" w:type="pct"/>
            <w:noWrap/>
          </w:tcPr>
          <w:p w14:paraId="113495E2" w14:textId="11D5211C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17" w:type="pct"/>
            <w:noWrap/>
          </w:tcPr>
          <w:p w14:paraId="2966AE62" w14:textId="1C4D1F71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B4165" w:rsidRPr="00ED5581" w14:paraId="13E9A434" w14:textId="77777777" w:rsidTr="00B24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52DD34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p6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FCCD23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ofovir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85688DD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ACD5543" w14:textId="55BBEC6B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24CB00C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30AABDB" w14:textId="7FDC01E3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B6FAED3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61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692AC53" w14:textId="44451083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B4165" w:rsidRPr="00ED5581" w14:paraId="4DB323F5" w14:textId="77777777" w:rsidTr="00B24B2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054D0D46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43" w:type="pct"/>
            <w:noWrap/>
            <w:hideMark/>
          </w:tcPr>
          <w:p w14:paraId="7802FA9D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lacebo</w:t>
            </w:r>
          </w:p>
        </w:tc>
        <w:tc>
          <w:tcPr>
            <w:tcW w:w="593" w:type="pct"/>
            <w:noWrap/>
          </w:tcPr>
          <w:p w14:paraId="25553E1E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618" w:type="pct"/>
            <w:noWrap/>
          </w:tcPr>
          <w:p w14:paraId="523CB9B9" w14:textId="15D0E2B4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93" w:type="pct"/>
            <w:noWrap/>
          </w:tcPr>
          <w:p w14:paraId="7EADCA37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618" w:type="pct"/>
            <w:noWrap/>
          </w:tcPr>
          <w:p w14:paraId="6C33A247" w14:textId="4EEA527B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3" w:type="pct"/>
            <w:noWrap/>
          </w:tcPr>
          <w:p w14:paraId="13E57934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b/>
                <w:sz w:val="24"/>
                <w:szCs w:val="24"/>
              </w:rPr>
              <w:t>-0.48</w:t>
            </w:r>
          </w:p>
        </w:tc>
        <w:tc>
          <w:tcPr>
            <w:tcW w:w="617" w:type="pct"/>
            <w:noWrap/>
          </w:tcPr>
          <w:p w14:paraId="656779A9" w14:textId="0E6B209D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 w:rsidR="004313E0" w:rsidRPr="00ED558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4B4165" w:rsidRPr="00ED5581" w14:paraId="353FEADB" w14:textId="77777777" w:rsidTr="00B24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77467E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p2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D83D78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ofovir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0BAFB70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04CBF2B" w14:textId="09AD0190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B4EB966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6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62B63A8" w14:textId="4D21BA11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99B098E" w14:textId="77777777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61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BCA9195" w14:textId="13BA3D22" w:rsidR="004B4165" w:rsidRPr="00ED5581" w:rsidRDefault="004B4165" w:rsidP="00B24B2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4165" w:rsidRPr="00ED5581" w14:paraId="201194B7" w14:textId="77777777" w:rsidTr="000E5B3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bottom w:val="single" w:sz="4" w:space="0" w:color="auto"/>
            </w:tcBorders>
            <w:noWrap/>
            <w:hideMark/>
          </w:tcPr>
          <w:p w14:paraId="70219259" w14:textId="77777777" w:rsidR="004B4165" w:rsidRPr="00ED5581" w:rsidRDefault="004B4165" w:rsidP="00B24B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hideMark/>
          </w:tcPr>
          <w:p w14:paraId="52F8426A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r w:rsidRPr="00ED55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lacebo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noWrap/>
          </w:tcPr>
          <w:p w14:paraId="1918AD82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</w:tcPr>
          <w:p w14:paraId="62C51543" w14:textId="3D3A2E5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noWrap/>
          </w:tcPr>
          <w:p w14:paraId="3DCD9EA8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</w:tcPr>
          <w:p w14:paraId="144C5B6A" w14:textId="5E2FD485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noWrap/>
          </w:tcPr>
          <w:p w14:paraId="505BB6D1" w14:textId="7777777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</w:tcPr>
          <w:p w14:paraId="69814A70" w14:textId="2DAAB9F7" w:rsidR="004B4165" w:rsidRPr="00ED5581" w:rsidRDefault="004B4165" w:rsidP="00B24B2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313E0" w:rsidRPr="00ED558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B4165" w:rsidRPr="00ED5581" w14:paraId="018F9E42" w14:textId="77777777" w:rsidTr="000E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82E4C7" w14:textId="0E6D4AE6" w:rsidR="004B4165" w:rsidRPr="00ED5581" w:rsidRDefault="004B4165" w:rsidP="00B24B2B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b w:val="0"/>
                <w:sz w:val="24"/>
                <w:szCs w:val="24"/>
              </w:rPr>
              <w:t>significant values defined as p&lt;0.05</w:t>
            </w:r>
            <w:r w:rsidR="003E5D3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re indicated in bold text</w:t>
            </w:r>
          </w:p>
        </w:tc>
      </w:tr>
    </w:tbl>
    <w:p w14:paraId="7DB6F608" w14:textId="77777777" w:rsidR="004B4165" w:rsidRPr="00ED5581" w:rsidRDefault="004B4165" w:rsidP="004B4165">
      <w:pPr>
        <w:rPr>
          <w:rFonts w:ascii="Times New Roman" w:hAnsi="Times New Roman" w:cs="Times New Roman"/>
        </w:rPr>
      </w:pPr>
    </w:p>
    <w:p w14:paraId="5C246972" w14:textId="77777777" w:rsidR="004B4165" w:rsidRPr="00C4225F" w:rsidRDefault="004B4165" w:rsidP="004B4165">
      <w:pPr>
        <w:rPr>
          <w:rFonts w:ascii="Times New Roman" w:hAnsi="Times New Roman" w:cs="Times New Roman"/>
        </w:rPr>
      </w:pPr>
    </w:p>
    <w:sectPr w:rsidR="004B4165" w:rsidRPr="00C4225F" w:rsidSect="004B416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65"/>
    <w:rsid w:val="000074C9"/>
    <w:rsid w:val="0003018D"/>
    <w:rsid w:val="00033153"/>
    <w:rsid w:val="00035C1A"/>
    <w:rsid w:val="000434A9"/>
    <w:rsid w:val="000B7CE7"/>
    <w:rsid w:val="000E5B39"/>
    <w:rsid w:val="000F608C"/>
    <w:rsid w:val="00101DA0"/>
    <w:rsid w:val="00164D32"/>
    <w:rsid w:val="001C5E32"/>
    <w:rsid w:val="001E3175"/>
    <w:rsid w:val="001F1F21"/>
    <w:rsid w:val="00212700"/>
    <w:rsid w:val="00235E50"/>
    <w:rsid w:val="002A71A9"/>
    <w:rsid w:val="002B0150"/>
    <w:rsid w:val="002B33C8"/>
    <w:rsid w:val="002B5401"/>
    <w:rsid w:val="002C1329"/>
    <w:rsid w:val="002C4E67"/>
    <w:rsid w:val="002D79B1"/>
    <w:rsid w:val="00363604"/>
    <w:rsid w:val="003704C6"/>
    <w:rsid w:val="00373B81"/>
    <w:rsid w:val="00385223"/>
    <w:rsid w:val="0039303C"/>
    <w:rsid w:val="003A1427"/>
    <w:rsid w:val="003A62CE"/>
    <w:rsid w:val="003C5488"/>
    <w:rsid w:val="003C770D"/>
    <w:rsid w:val="003D0A02"/>
    <w:rsid w:val="003D181C"/>
    <w:rsid w:val="003D7EAB"/>
    <w:rsid w:val="003E5D36"/>
    <w:rsid w:val="003F18DF"/>
    <w:rsid w:val="00402709"/>
    <w:rsid w:val="00410E0D"/>
    <w:rsid w:val="004313E0"/>
    <w:rsid w:val="00441BCE"/>
    <w:rsid w:val="00442BC1"/>
    <w:rsid w:val="00463892"/>
    <w:rsid w:val="004B4165"/>
    <w:rsid w:val="004E5010"/>
    <w:rsid w:val="0051058F"/>
    <w:rsid w:val="00537B3C"/>
    <w:rsid w:val="0055664C"/>
    <w:rsid w:val="00573F2E"/>
    <w:rsid w:val="00576E18"/>
    <w:rsid w:val="00584639"/>
    <w:rsid w:val="005956F3"/>
    <w:rsid w:val="00596E1E"/>
    <w:rsid w:val="005D4D49"/>
    <w:rsid w:val="0060392D"/>
    <w:rsid w:val="00611E72"/>
    <w:rsid w:val="00616F97"/>
    <w:rsid w:val="00637E0B"/>
    <w:rsid w:val="0065652C"/>
    <w:rsid w:val="00671883"/>
    <w:rsid w:val="00672288"/>
    <w:rsid w:val="006B46BC"/>
    <w:rsid w:val="006C21A5"/>
    <w:rsid w:val="006D558E"/>
    <w:rsid w:val="006D6BFA"/>
    <w:rsid w:val="006E4487"/>
    <w:rsid w:val="00722178"/>
    <w:rsid w:val="007270F1"/>
    <w:rsid w:val="00736C17"/>
    <w:rsid w:val="0074517D"/>
    <w:rsid w:val="00750A23"/>
    <w:rsid w:val="00774712"/>
    <w:rsid w:val="00783CD0"/>
    <w:rsid w:val="007863C0"/>
    <w:rsid w:val="007A21ED"/>
    <w:rsid w:val="007F4B50"/>
    <w:rsid w:val="00816E0F"/>
    <w:rsid w:val="00817D3B"/>
    <w:rsid w:val="00831784"/>
    <w:rsid w:val="00885A09"/>
    <w:rsid w:val="00895E5F"/>
    <w:rsid w:val="008C15BA"/>
    <w:rsid w:val="008F4396"/>
    <w:rsid w:val="008F70AB"/>
    <w:rsid w:val="00903035"/>
    <w:rsid w:val="009079A2"/>
    <w:rsid w:val="0092597D"/>
    <w:rsid w:val="00925E26"/>
    <w:rsid w:val="009266EC"/>
    <w:rsid w:val="00935404"/>
    <w:rsid w:val="00937790"/>
    <w:rsid w:val="00937A2A"/>
    <w:rsid w:val="009444E9"/>
    <w:rsid w:val="00944B10"/>
    <w:rsid w:val="0095662A"/>
    <w:rsid w:val="00967DD6"/>
    <w:rsid w:val="00985C19"/>
    <w:rsid w:val="00996C05"/>
    <w:rsid w:val="009A2EF2"/>
    <w:rsid w:val="009A535D"/>
    <w:rsid w:val="009B7274"/>
    <w:rsid w:val="009C1442"/>
    <w:rsid w:val="009C3C55"/>
    <w:rsid w:val="009E6E55"/>
    <w:rsid w:val="009F0080"/>
    <w:rsid w:val="00A02FF1"/>
    <w:rsid w:val="00A326A2"/>
    <w:rsid w:val="00A47D5B"/>
    <w:rsid w:val="00A94A54"/>
    <w:rsid w:val="00AA43CF"/>
    <w:rsid w:val="00AD7365"/>
    <w:rsid w:val="00B24B2B"/>
    <w:rsid w:val="00B478E8"/>
    <w:rsid w:val="00B9426F"/>
    <w:rsid w:val="00B955F6"/>
    <w:rsid w:val="00B97D77"/>
    <w:rsid w:val="00BA182C"/>
    <w:rsid w:val="00BA1D14"/>
    <w:rsid w:val="00BB039F"/>
    <w:rsid w:val="00BB1148"/>
    <w:rsid w:val="00BB2E5B"/>
    <w:rsid w:val="00C07A77"/>
    <w:rsid w:val="00C25FD7"/>
    <w:rsid w:val="00C26DAA"/>
    <w:rsid w:val="00C26E1F"/>
    <w:rsid w:val="00C4225F"/>
    <w:rsid w:val="00C56B7D"/>
    <w:rsid w:val="00C71663"/>
    <w:rsid w:val="00C82D83"/>
    <w:rsid w:val="00C97DD9"/>
    <w:rsid w:val="00CA206C"/>
    <w:rsid w:val="00CD32AF"/>
    <w:rsid w:val="00D13D83"/>
    <w:rsid w:val="00D24380"/>
    <w:rsid w:val="00D2752A"/>
    <w:rsid w:val="00D42FA3"/>
    <w:rsid w:val="00D7032A"/>
    <w:rsid w:val="00D70DA7"/>
    <w:rsid w:val="00D71AB7"/>
    <w:rsid w:val="00DA1EAB"/>
    <w:rsid w:val="00DC2449"/>
    <w:rsid w:val="00DD7856"/>
    <w:rsid w:val="00E02066"/>
    <w:rsid w:val="00E412FE"/>
    <w:rsid w:val="00E92AE2"/>
    <w:rsid w:val="00ED5581"/>
    <w:rsid w:val="00EF0C79"/>
    <w:rsid w:val="00F30FAA"/>
    <w:rsid w:val="00FB1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7CF166"/>
  <w15:chartTrackingRefBased/>
  <w15:docId w15:val="{2F47220D-FC91-9C4A-9829-385D6A33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65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4165"/>
    <w:pPr>
      <w:spacing w:after="200"/>
    </w:pPr>
    <w:rPr>
      <w:i/>
      <w:iCs/>
      <w:color w:val="44546A" w:themeColor="text2"/>
      <w:sz w:val="18"/>
      <w:szCs w:val="18"/>
      <w:lang w:val="en-ZA"/>
    </w:rPr>
  </w:style>
  <w:style w:type="table" w:styleId="GridTable1Light">
    <w:name w:val="Grid Table 1 Light"/>
    <w:basedOn w:val="TableNormal"/>
    <w:uiPriority w:val="46"/>
    <w:rsid w:val="004B416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2">
    <w:name w:val="Plain Table 22"/>
    <w:basedOn w:val="TableNormal"/>
    <w:uiPriority w:val="99"/>
    <w:rsid w:val="004B416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24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449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F4396"/>
    <w:rPr>
      <w:rFonts w:eastAsiaTheme="minorEastAsia"/>
      <w:lang w:val="en-GB"/>
    </w:rPr>
  </w:style>
  <w:style w:type="table" w:styleId="PlainTable2">
    <w:name w:val="Plain Table 2"/>
    <w:basedOn w:val="TableNormal"/>
    <w:uiPriority w:val="42"/>
    <w:rsid w:val="002B01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B015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1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A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AB7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8E8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ne Fisher</dc:creator>
  <cp:keywords/>
  <dc:description/>
  <cp:lastModifiedBy>Desh Archary</cp:lastModifiedBy>
  <cp:revision>3</cp:revision>
  <dcterms:created xsi:type="dcterms:W3CDTF">2020-05-13T09:12:00Z</dcterms:created>
  <dcterms:modified xsi:type="dcterms:W3CDTF">2020-06-11T10:37:00Z</dcterms:modified>
</cp:coreProperties>
</file>